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169" w:rsidRDefault="00633169" w:rsidP="00633169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2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pological parameters from network analysis of D60</w:t>
      </w:r>
    </w:p>
    <w:p w:rsidR="00633169" w:rsidRPr="00B738D4" w:rsidRDefault="00633169" w:rsidP="00633169">
      <w:pPr>
        <w:rPr>
          <w:rFonts w:ascii="Times New Roman" w:hAnsi="Times New Roman" w:cs="Times New Roman"/>
        </w:rPr>
      </w:pPr>
    </w:p>
    <w:tbl>
      <w:tblPr>
        <w:tblW w:w="11465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100"/>
        <w:gridCol w:w="1080"/>
        <w:gridCol w:w="1080"/>
        <w:gridCol w:w="1080"/>
        <w:gridCol w:w="1080"/>
        <w:gridCol w:w="1280"/>
        <w:gridCol w:w="1520"/>
        <w:gridCol w:w="1165"/>
      </w:tblGrid>
      <w:tr w:rsidR="00633169" w:rsidRPr="0033250A" w:rsidTr="006A278B">
        <w:trPr>
          <w:trHeight w:val="33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169" w:rsidRPr="00A60784" w:rsidRDefault="00633169" w:rsidP="0063316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verage shortes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u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osen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gre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etweenness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eighbo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oo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169" w:rsidRPr="00A60784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pological</w:t>
            </w:r>
          </w:p>
        </w:tc>
      </w:tr>
      <w:tr w:rsidR="00633169" w:rsidRPr="0033250A" w:rsidTr="006A278B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3169" w:rsidRPr="0033250A" w:rsidRDefault="00633169" w:rsidP="006331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ath leng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nnect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7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2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0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2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2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8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8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1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8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1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57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0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633169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2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</w:tr>
      <w:tr w:rsidR="00633169" w:rsidRPr="0033250A" w:rsidTr="006A278B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00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69" w:rsidRPr="0033250A" w:rsidRDefault="00633169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1 </w:t>
            </w:r>
          </w:p>
        </w:tc>
      </w:tr>
    </w:tbl>
    <w:p w:rsidR="00633169" w:rsidRDefault="00633169" w:rsidP="00633169">
      <w:pPr>
        <w:rPr>
          <w:rFonts w:ascii="Times New Roman" w:hAnsi="Times New Roman" w:cs="Times New Roman"/>
        </w:rPr>
      </w:pPr>
    </w:p>
    <w:p w:rsidR="00633169" w:rsidRDefault="00633169" w:rsidP="00633169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  <w:bookmarkStart w:id="0" w:name="_GoBack"/>
      <w:bookmarkEnd w:id="0"/>
    </w:p>
    <w:p w:rsidR="00F02469" w:rsidRDefault="00F02469"/>
    <w:sectPr w:rsidR="00F02469" w:rsidSect="00633169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33169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3169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16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7:00Z</dcterms:created>
  <dcterms:modified xsi:type="dcterms:W3CDTF">2019-10-15T02:17:00Z</dcterms:modified>
</cp:coreProperties>
</file>